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"/>
        <w:gridCol w:w="982"/>
        <w:gridCol w:w="818"/>
        <w:gridCol w:w="152"/>
        <w:gridCol w:w="764"/>
        <w:gridCol w:w="884"/>
        <w:gridCol w:w="86"/>
        <w:gridCol w:w="764"/>
        <w:gridCol w:w="50"/>
        <w:gridCol w:w="920"/>
        <w:gridCol w:w="764"/>
        <w:gridCol w:w="116"/>
        <w:gridCol w:w="854"/>
      </w:tblGrid>
      <w:tr>
        <w:trPr>
          <w:trHeight w:val="623" w:hRule="atLeast"/>
        </w:trPr>
        <w:tc>
          <w:tcPr>
            <w:tcW w:w="8522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b/>
                <w:kern w:val="0"/>
                <w:sz w:val="28"/>
                <w:szCs w:val="28"/>
              </w:rPr>
              <w:t>Fig. 2  Data of chilling injury index (A)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kern w:val="0"/>
                <w:sz w:val="24"/>
                <w:szCs w:val="20"/>
              </w:rPr>
            </w:r>
          </w:p>
        </w:tc>
        <w:tc>
          <w:tcPr>
            <w:tcW w:w="2132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(%)</w:t>
            </w:r>
          </w:p>
        </w:tc>
        <w:tc>
          <w:tcPr>
            <w:tcW w:w="173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mM put treatment(%)</w:t>
            </w:r>
          </w:p>
        </w:tc>
        <w:tc>
          <w:tcPr>
            <w:tcW w:w="173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mM put (%)</w:t>
            </w:r>
          </w:p>
        </w:tc>
        <w:tc>
          <w:tcPr>
            <w:tcW w:w="173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mM put (%)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torage time at 0 °C </w:t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162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162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162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162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6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162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6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4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162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1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5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9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0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162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1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3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3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</w:t>
            </w:r>
          </w:p>
        </w:tc>
        <w:tc>
          <w:tcPr>
            <w:tcW w:w="764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7</w:t>
            </w:r>
          </w:p>
        </w:tc>
        <w:tc>
          <w:tcPr>
            <w:tcW w:w="970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16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936" w:hRule="atLeast"/>
        </w:trPr>
        <w:tc>
          <w:tcPr>
            <w:tcW w:w="8522" w:type="dxa"/>
            <w:gridSpan w:val="1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28"/>
                <w:szCs w:val="28"/>
              </w:rPr>
            </w:pPr>
            <w:r>
              <w:rPr>
                <w:rFonts w:cs="宋体;SimSun" w:ascii="宋体;SimSun" w:hAnsi="宋体;SimSun"/>
                <w:b/>
                <w:kern w:val="0"/>
                <w:sz w:val="28"/>
                <w:szCs w:val="28"/>
              </w:rPr>
              <w:t>Fig. 2  Data of chilling injury ratio (B)</w:t>
            </w:r>
          </w:p>
        </w:tc>
      </w:tr>
      <w:tr>
        <w:trPr>
          <w:trHeight w:val="285" w:hRule="atLeast"/>
        </w:trPr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kern w:val="0"/>
                <w:sz w:val="24"/>
                <w:szCs w:val="20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(%)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mM put treatment(%)</w:t>
            </w:r>
          </w:p>
        </w:tc>
        <w:tc>
          <w:tcPr>
            <w:tcW w:w="1820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mM put (%)</w:t>
            </w:r>
          </w:p>
        </w:tc>
        <w:tc>
          <w:tcPr>
            <w:tcW w:w="1734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mM put (%)</w:t>
            </w:r>
          </w:p>
        </w:tc>
      </w:tr>
      <w:tr>
        <w:trPr>
          <w:trHeight w:val="285" w:hRule="atLeast"/>
        </w:trPr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torage time at 0 °C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  <w:tc>
          <w:tcPr>
            <w:tcW w:w="9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36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55</w:t>
            </w:r>
          </w:p>
        </w:tc>
        <w:tc>
          <w:tcPr>
            <w:tcW w:w="91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3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5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90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6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2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.33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6</w:t>
            </w:r>
            <w:r>
              <w:rPr>
                <w:kern w:val="0"/>
                <w:sz w:val="24"/>
              </w:rPr>
              <w:t>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84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886"/>
        <w:gridCol w:w="1176"/>
        <w:gridCol w:w="2504"/>
        <w:gridCol w:w="1392"/>
      </w:tblGrid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3  Data of ethylene production rate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orage time at 0 °C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8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7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59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42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40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9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0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0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0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3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3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72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12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8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5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9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0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37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2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0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7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98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3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5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03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88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9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+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30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72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08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4  Data of palmitic acid (A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.095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0413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9.9397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371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1.727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2018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.7447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333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2.459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859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1.1164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33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.337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960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1.24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79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.19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58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1.4721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582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.853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238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.1429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9329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.3102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10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.53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666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4  Data of stearic acid (B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214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81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2109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19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3938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945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244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550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13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682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821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192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04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201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5666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8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19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471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1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69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33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9007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97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721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1465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93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4  Data of oleic acid (C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.467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082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.718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009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.392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37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.4256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023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.474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333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.8092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359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.244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37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.080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023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8.145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33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.790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547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.054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326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.1502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734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2.052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264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.9499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66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4  Data of linoleic acid (D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.4436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333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.918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333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.2870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143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5.984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.14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976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.0693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839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.908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66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.3430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763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5.395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962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5.5570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081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3.624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763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.326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801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2.074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264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.035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081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4  Data of linolenic acid (E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7.77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54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8.2128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3131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6.199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638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9.600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19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5.2074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66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7.8227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19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1.463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66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7.7624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638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.944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4529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8.432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218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.098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66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5.4799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19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5.841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2423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4.332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45297</w:t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8"/>
                <w:szCs w:val="28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4  Data of The unsaturated/saturated fatty acid ratio (F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7073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532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7293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21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3285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78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553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16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146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200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4976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292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7928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50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3873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2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09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123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3105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930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09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42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8392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29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282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73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747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29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5  Data of O2·— production rate (A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423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24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937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3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1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94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85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31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5487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305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67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51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81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64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9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94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27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52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647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80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4315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38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63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389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6205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4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49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78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5  Data of  H202 concentration (B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7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073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79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0739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03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7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43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371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998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977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01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435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2446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413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972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386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888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07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9148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754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879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690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3771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43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070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87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6156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08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6  Data of  SOD activity (A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6.3620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7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.323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194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2.701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915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0.8148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649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3.472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5732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0.243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2626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9.6495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157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5.4534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3636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.272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7144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6.5336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002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5.152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1551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5.1012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341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.040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85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3.7696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44577</w:t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6  Data of  CAT  activity (B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182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288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1828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288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434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335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3757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504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040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470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2272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199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726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776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4172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557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146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43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5075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429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3845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778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7028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019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778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394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918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85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7  Data of  APX  activity (A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088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840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2603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495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.637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2303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5.9660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39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1.246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82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2.1917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1676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.203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689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.8397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361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206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40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.4525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5535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378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4437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.774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660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782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453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.4868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776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9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7  Data of  GR  activity (B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5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72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71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911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6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07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4015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22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124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82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5683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82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42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99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0544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29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52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5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7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145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69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37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80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7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09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44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80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9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7  Data of  MDHAR  activity (C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541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714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1299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293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5889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00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7155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551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65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86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0743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373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312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1864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5460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973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651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946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1745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9109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073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31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792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234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620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309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5231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001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9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7  Data of  DHAR  activity (D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5476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009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.5892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214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.454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42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.4912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573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2833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875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.635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973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5797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0216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.5319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.0307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0405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012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1216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176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080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415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.7228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168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.1926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168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.6202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6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623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8"/>
                <w:szCs w:val="28"/>
              </w:rPr>
            </w:pPr>
            <w:r>
              <w:rPr>
                <w:b/>
                <w:kern w:val="0"/>
                <w:sz w:val="28"/>
                <w:szCs w:val="28"/>
              </w:rPr>
              <w:t>Fig. 8  Data of  ASA  concentration (A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4119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991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4119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991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965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07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.0108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76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670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55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9269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27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7060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142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787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169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554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60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8212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01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5143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52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77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37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4367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097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.819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818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9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8  Data of  DHA concentration (B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>umol•g-1 FW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μmol•g-1 FW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E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ut treatment (μmol•g-1 FW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9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18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891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18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9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20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028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75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33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32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05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58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66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78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03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95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192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91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924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609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63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4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26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753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50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31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809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99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9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8  Data of  GSH concentration (C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00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62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052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997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11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28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30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05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25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87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673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006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76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87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082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43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37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61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882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03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093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62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669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985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06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63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449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7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9" w:hRule="atLeast"/>
        </w:trPr>
        <w:tc>
          <w:tcPr>
            <w:tcW w:w="8844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  <w:sz w:val="28"/>
                <w:szCs w:val="28"/>
              </w:rPr>
              <w:t>Fig. 8  Data of  GSSG concentration (D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306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(%)</w:t>
            </w:r>
          </w:p>
        </w:tc>
        <w:tc>
          <w:tcPr>
            <w:tcW w:w="38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mM put (%)</w:t>
            </w:r>
          </w:p>
        </w:tc>
      </w:tr>
      <w:tr>
        <w:trPr>
          <w:trHeight w:val="349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 xml:space="preserve">Storage time at 0 °C 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tand error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24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.54E-0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21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.85E-0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02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18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81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99E-0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79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16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6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15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3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.29E-1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35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22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81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1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8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121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89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14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16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.72E-04</w:t>
            </w:r>
          </w:p>
        </w:tc>
      </w:tr>
      <w:tr>
        <w:trPr>
          <w:trHeight w:val="285" w:hRule="atLeast"/>
        </w:trPr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0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32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14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24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01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5:01:00Z</dcterms:created>
  <dc:creator>lenovo</dc:creator>
  <dc:description/>
  <cp:keywords/>
  <dc:language>en-US</dc:language>
  <cp:lastModifiedBy>lenovo</cp:lastModifiedBy>
  <dcterms:modified xsi:type="dcterms:W3CDTF">2016-08-26T03:36:00Z</dcterms:modified>
  <cp:revision>8</cp:revision>
  <dc:subject/>
  <dc:title>Fig</dc:title>
</cp:coreProperties>
</file>